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F1026" w14:textId="0EF584E4" w:rsidR="005530A7" w:rsidRDefault="00685EE7" w:rsidP="005530A7">
      <w:pPr>
        <w:tabs>
          <w:tab w:val="left" w:pos="948"/>
        </w:tabs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2C4E6E">
        <w:rPr>
          <w:b/>
          <w:bCs/>
          <w:lang w:val="en-US"/>
        </w:rPr>
        <w:t xml:space="preserve">data </w:t>
      </w:r>
      <w:r w:rsidR="006B1504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List of all </w:t>
      </w:r>
      <w:r w:rsidR="003B5D41">
        <w:rPr>
          <w:b/>
          <w:bCs/>
          <w:lang w:val="en-US"/>
        </w:rPr>
        <w:t>PROM</w:t>
      </w:r>
      <w:r w:rsidR="00B12004">
        <w:rPr>
          <w:b/>
          <w:bCs/>
          <w:lang w:val="en-US"/>
        </w:rPr>
        <w:t>s</w:t>
      </w:r>
      <w:r w:rsidR="003B5D41">
        <w:rPr>
          <w:b/>
          <w:bCs/>
          <w:lang w:val="en-US"/>
        </w:rPr>
        <w:t xml:space="preserve"> used as reported by participants.</w:t>
      </w:r>
    </w:p>
    <w:p w14:paraId="51B8B522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Bath Adolescent Pain Questionnaire (entire questionnaire for children and parents) (BAPQ)</w:t>
      </w:r>
    </w:p>
    <w:p w14:paraId="3609C566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Beck Depression Inventory (BDI)</w:t>
      </w:r>
    </w:p>
    <w:p w14:paraId="2FE6B10C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proofErr w:type="spellStart"/>
      <w:r w:rsidRPr="003B5D41">
        <w:rPr>
          <w:lang w:val="en-US"/>
        </w:rPr>
        <w:t>Behaviour</w:t>
      </w:r>
      <w:proofErr w:type="spellEnd"/>
      <w:r w:rsidRPr="003B5D41">
        <w:rPr>
          <w:lang w:val="en-US"/>
        </w:rPr>
        <w:t xml:space="preserve"> Assessment System (BASC-III)</w:t>
      </w:r>
    </w:p>
    <w:p w14:paraId="4022EEC7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Brief Pain Inventory (BPI)</w:t>
      </w:r>
    </w:p>
    <w:p w14:paraId="172F24D5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Center of Epidemiologic Studies Depression scale (CES_DC)</w:t>
      </w:r>
    </w:p>
    <w:p w14:paraId="06A4BF5F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Central Sensitization Inventory (CSI)</w:t>
      </w:r>
    </w:p>
    <w:p w14:paraId="794E57A1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Child Acceptance and Mindfulness Measure (CAMM)</w:t>
      </w:r>
    </w:p>
    <w:p w14:paraId="4D84BD90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 xml:space="preserve">Child </w:t>
      </w:r>
      <w:proofErr w:type="spellStart"/>
      <w:r w:rsidRPr="003B5D41">
        <w:rPr>
          <w:lang w:val="en-US"/>
        </w:rPr>
        <w:t>Behaviour</w:t>
      </w:r>
      <w:proofErr w:type="spellEnd"/>
      <w:r w:rsidRPr="003B5D41">
        <w:rPr>
          <w:lang w:val="en-US"/>
        </w:rPr>
        <w:t xml:space="preserve"> Checklist (CBCL)</w:t>
      </w:r>
    </w:p>
    <w:p w14:paraId="786923BD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Child Health Assessment Questionnaire (CHAQ)</w:t>
      </w:r>
    </w:p>
    <w:p w14:paraId="748CEF1C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Childhood Health Assessment Questionnaire (CHAQ)</w:t>
      </w:r>
    </w:p>
    <w:p w14:paraId="5DBE0346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Chronic Pain Acceptance Questionnaire – Adolescents (CPAQ-A)</w:t>
      </w:r>
    </w:p>
    <w:p w14:paraId="5D90893E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Chronic Pain Grading Scale (CPGS)</w:t>
      </w:r>
    </w:p>
    <w:p w14:paraId="0CEDF02F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Detail and Flexibility Questionnaire – Short Form (DFLEX-SF)</w:t>
      </w:r>
    </w:p>
    <w:p w14:paraId="1F23FAB1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Disease Activity Score – 28 (DAS-28)</w:t>
      </w:r>
    </w:p>
    <w:p w14:paraId="425513F2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proofErr w:type="spellStart"/>
      <w:r w:rsidRPr="003B5D41">
        <w:rPr>
          <w:lang w:val="en-US"/>
        </w:rPr>
        <w:t>Douleur</w:t>
      </w:r>
      <w:proofErr w:type="spellEnd"/>
      <w:r w:rsidRPr="003B5D41">
        <w:rPr>
          <w:lang w:val="en-US"/>
        </w:rPr>
        <w:t xml:space="preserve"> </w:t>
      </w:r>
      <w:proofErr w:type="spellStart"/>
      <w:r w:rsidRPr="003B5D41">
        <w:rPr>
          <w:lang w:val="en-US"/>
        </w:rPr>
        <w:t>Neuropathique</w:t>
      </w:r>
      <w:proofErr w:type="spellEnd"/>
      <w:r w:rsidRPr="003B5D41">
        <w:rPr>
          <w:lang w:val="en-US"/>
        </w:rPr>
        <w:t xml:space="preserve"> – 4 (DN4)</w:t>
      </w:r>
    </w:p>
    <w:p w14:paraId="54EAF4DE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proofErr w:type="spellStart"/>
      <w:r w:rsidRPr="003B5D41">
        <w:rPr>
          <w:lang w:val="en-US"/>
        </w:rPr>
        <w:t>Échelle</w:t>
      </w:r>
      <w:proofErr w:type="spellEnd"/>
      <w:r w:rsidRPr="003B5D41">
        <w:rPr>
          <w:lang w:val="en-US"/>
        </w:rPr>
        <w:t xml:space="preserve"> </w:t>
      </w:r>
      <w:proofErr w:type="spellStart"/>
      <w:r w:rsidRPr="003B5D41">
        <w:rPr>
          <w:lang w:val="en-US"/>
        </w:rPr>
        <w:t>Douleur</w:t>
      </w:r>
      <w:proofErr w:type="spellEnd"/>
      <w:r w:rsidRPr="003B5D41">
        <w:rPr>
          <w:lang w:val="en-US"/>
        </w:rPr>
        <w:t xml:space="preserve"> </w:t>
      </w:r>
      <w:proofErr w:type="spellStart"/>
      <w:r w:rsidRPr="003B5D41">
        <w:rPr>
          <w:lang w:val="en-US"/>
        </w:rPr>
        <w:t>Inconfort</w:t>
      </w:r>
      <w:proofErr w:type="spellEnd"/>
      <w:r w:rsidRPr="003B5D41">
        <w:rPr>
          <w:lang w:val="en-US"/>
        </w:rPr>
        <w:t xml:space="preserve"> Nouveau-Né (EDIN-6)</w:t>
      </w:r>
    </w:p>
    <w:p w14:paraId="54C0CD34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 xml:space="preserve">Face, Legs, Activity, Cry, </w:t>
      </w:r>
      <w:proofErr w:type="spellStart"/>
      <w:r w:rsidRPr="003B5D41">
        <w:rPr>
          <w:lang w:val="en-US"/>
        </w:rPr>
        <w:t>Consolability</w:t>
      </w:r>
      <w:proofErr w:type="spellEnd"/>
      <w:r w:rsidRPr="003B5D41">
        <w:rPr>
          <w:lang w:val="en-US"/>
        </w:rPr>
        <w:t xml:space="preserve"> – Revised (FLACC-R)</w:t>
      </w:r>
    </w:p>
    <w:p w14:paraId="038D1498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Faces Pain Scale – Revised (FPS-R)</w:t>
      </w:r>
    </w:p>
    <w:p w14:paraId="565BB062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Fear of Pain Questionnaire for Children (FOPQ-C)</w:t>
      </w:r>
    </w:p>
    <w:p w14:paraId="168A7D0A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General Anxiety Disorder – 7 (GAD-7)</w:t>
      </w:r>
    </w:p>
    <w:p w14:paraId="59EBAF84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German version of the Pain Questionnaire for children and adolescents (DSF-KJ)</w:t>
      </w:r>
    </w:p>
    <w:p w14:paraId="41B92E59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Juvenile Arthritis Disease Activity Score (JADAS)</w:t>
      </w:r>
    </w:p>
    <w:p w14:paraId="7833EC89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Lower extremity functional Scale (LEFS)</w:t>
      </w:r>
    </w:p>
    <w:p w14:paraId="7B064CA9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Michigan Body Map</w:t>
      </w:r>
    </w:p>
    <w:p w14:paraId="3BB7EA34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Moods and Feelings Questionnaire (MFQ)</w:t>
      </w:r>
    </w:p>
    <w:p w14:paraId="19A09BA5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Non-communicating Children's Pain Checklist – Revised (NCCPC-R)</w:t>
      </w:r>
    </w:p>
    <w:p w14:paraId="417FB8BF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Opioid Risk tool (ORT)</w:t>
      </w:r>
    </w:p>
    <w:p w14:paraId="5BDF4CE1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ain Catastrophizing Scale – Children (PCS—C)</w:t>
      </w:r>
    </w:p>
    <w:p w14:paraId="2095373F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 xml:space="preserve">Pain coping skills questionnaire for parents and children </w:t>
      </w:r>
    </w:p>
    <w:p w14:paraId="177527C2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proofErr w:type="spellStart"/>
      <w:r w:rsidRPr="003B5D41">
        <w:rPr>
          <w:lang w:val="en-US"/>
        </w:rPr>
        <w:t>PainDetect</w:t>
      </w:r>
      <w:proofErr w:type="spellEnd"/>
    </w:p>
    <w:p w14:paraId="0482F5FA" w14:textId="528CCA33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arental Pain Catastrophizing Scale (PCS-P)</w:t>
      </w:r>
    </w:p>
    <w:p w14:paraId="2F2329A6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atient Health Questionnaire – 9 (PHQ-9)</w:t>
      </w:r>
    </w:p>
    <w:p w14:paraId="1F0F8DF4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ediatric Pain Disability Index (P-PDI)</w:t>
      </w:r>
    </w:p>
    <w:p w14:paraId="32C58FB3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hotograph Series of Daily Activities for youth (PHODAS-Youth)</w:t>
      </w:r>
    </w:p>
    <w:p w14:paraId="6026997F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ROMIS Fatigue</w:t>
      </w:r>
    </w:p>
    <w:p w14:paraId="43DB8450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ROMIS mobility</w:t>
      </w:r>
    </w:p>
    <w:p w14:paraId="576FCF79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ROMIS pain interference</w:t>
      </w:r>
    </w:p>
    <w:p w14:paraId="777729B3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ROMIS Psychological Stress experiences</w:t>
      </w:r>
    </w:p>
    <w:p w14:paraId="3187A294" w14:textId="29E3A736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PROMIS sleep disturbance</w:t>
      </w:r>
    </w:p>
    <w:p w14:paraId="3B74C6A2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Revised Children’s Anxiety and Depression Scale (RCADS)</w:t>
      </w:r>
    </w:p>
    <w:p w14:paraId="09F4F78B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Self-Compassion Scale – Short Form (SCS-SF)</w:t>
      </w:r>
    </w:p>
    <w:p w14:paraId="15C935F0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Silhouettes Fatigue Scale (SFS)</w:t>
      </w:r>
    </w:p>
    <w:p w14:paraId="6326F2A1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Survey of Pain Attitudes – Pediatric form (</w:t>
      </w:r>
      <w:proofErr w:type="spellStart"/>
      <w:r w:rsidRPr="003B5D41">
        <w:rPr>
          <w:lang w:val="en-US"/>
        </w:rPr>
        <w:t>PedSOPA</w:t>
      </w:r>
      <w:proofErr w:type="spellEnd"/>
      <w:r w:rsidRPr="003B5D41">
        <w:rPr>
          <w:lang w:val="en-US"/>
        </w:rPr>
        <w:t>)</w:t>
      </w:r>
    </w:p>
    <w:p w14:paraId="6836FE66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 xml:space="preserve">Tampa Scale for </w:t>
      </w:r>
      <w:proofErr w:type="spellStart"/>
      <w:r w:rsidRPr="003B5D41">
        <w:rPr>
          <w:lang w:val="en-US"/>
        </w:rPr>
        <w:t>Kinesiophobia</w:t>
      </w:r>
      <w:proofErr w:type="spellEnd"/>
      <w:r w:rsidRPr="003B5D41">
        <w:rPr>
          <w:lang w:val="en-US"/>
        </w:rPr>
        <w:t xml:space="preserve"> (TSK-11)</w:t>
      </w:r>
    </w:p>
    <w:p w14:paraId="20CA8F2F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Visual Analogue Scale (VAS)</w:t>
      </w:r>
    </w:p>
    <w:p w14:paraId="15E3C8C8" w14:textId="77777777" w:rsidR="005F2F0E" w:rsidRPr="003B5D41" w:rsidRDefault="005F2F0E" w:rsidP="00873D04">
      <w:pPr>
        <w:pStyle w:val="Pargrafdellista"/>
        <w:numPr>
          <w:ilvl w:val="0"/>
          <w:numId w:val="1"/>
        </w:numPr>
        <w:tabs>
          <w:tab w:val="left" w:pos="948"/>
        </w:tabs>
        <w:ind w:left="426" w:right="-568"/>
        <w:rPr>
          <w:lang w:val="en-US"/>
        </w:rPr>
      </w:pPr>
      <w:r w:rsidRPr="003B5D41">
        <w:rPr>
          <w:lang w:val="en-US"/>
        </w:rPr>
        <w:t>Youth Self-report (YSR)</w:t>
      </w:r>
    </w:p>
    <w:sectPr w:rsidR="005F2F0E" w:rsidRPr="003B5D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32D8D"/>
    <w:multiLevelType w:val="hybridMultilevel"/>
    <w:tmpl w:val="47E6D1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A7"/>
    <w:rsid w:val="000F4580"/>
    <w:rsid w:val="001104AD"/>
    <w:rsid w:val="002C4E6E"/>
    <w:rsid w:val="003B5D41"/>
    <w:rsid w:val="004D4E01"/>
    <w:rsid w:val="004E63FF"/>
    <w:rsid w:val="00513C3B"/>
    <w:rsid w:val="005530A7"/>
    <w:rsid w:val="005F2F0E"/>
    <w:rsid w:val="00685EE7"/>
    <w:rsid w:val="006B1504"/>
    <w:rsid w:val="00873D04"/>
    <w:rsid w:val="00940CB2"/>
    <w:rsid w:val="00B12004"/>
    <w:rsid w:val="00C66E8C"/>
    <w:rsid w:val="00C953CD"/>
    <w:rsid w:val="00F6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C7326"/>
  <w15:chartTrackingRefBased/>
  <w15:docId w15:val="{E5DCDDA8-E2DC-408C-9721-8F2F1FE9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0A7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553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3B5D41"/>
    <w:pPr>
      <w:ind w:left="720"/>
      <w:contextualSpacing/>
    </w:pPr>
  </w:style>
  <w:style w:type="paragraph" w:styleId="Revisi">
    <w:name w:val="Revision"/>
    <w:hidden/>
    <w:uiPriority w:val="99"/>
    <w:semiHidden/>
    <w:rsid w:val="00C66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ánchez Rodríguez</dc:creator>
  <cp:keywords/>
  <dc:description/>
  <cp:lastModifiedBy>Jordi Miró</cp:lastModifiedBy>
  <cp:revision>5</cp:revision>
  <dcterms:created xsi:type="dcterms:W3CDTF">2025-02-07T11:58:00Z</dcterms:created>
  <dcterms:modified xsi:type="dcterms:W3CDTF">2025-05-14T09:48:00Z</dcterms:modified>
</cp:coreProperties>
</file>